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19"/>
        <w:gridCol w:w="1548"/>
        <w:gridCol w:w="1681"/>
        <w:gridCol w:w="1548"/>
        <w:gridCol w:w="1681"/>
      </w:tblGrid>
      <w:tr w:rsidR="00560A0B" w:rsidRPr="00BE20C3" w14:paraId="10306CB0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7BE80C65" w14:textId="77777777" w:rsidR="00560A0B" w:rsidRDefault="00560A0B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4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12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560A0B" w:rsidRPr="00BE20C3" w14:paraId="04B21CE1" w14:textId="77777777" w:rsidTr="007D0786"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2CC6684A" w14:textId="77777777" w:rsidR="00560A0B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29BBC3E" w14:textId="77777777" w:rsidR="00560A0B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B917CCD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576D9BFD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30618BF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BF01714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560A0B" w:rsidRPr="00BE20C3" w14:paraId="3CC002DD" w14:textId="77777777" w:rsidTr="007D0786">
        <w:tc>
          <w:tcPr>
            <w:tcW w:w="1249" w:type="dxa"/>
            <w:tcBorders>
              <w:top w:val="single" w:sz="4" w:space="0" w:color="auto"/>
            </w:tcBorders>
          </w:tcPr>
          <w:p w14:paraId="400AA992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4182AF7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E353945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3AE2E981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247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E24C0BF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765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530332C8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08</w:t>
            </w:r>
          </w:p>
        </w:tc>
      </w:tr>
      <w:tr w:rsidR="00560A0B" w:rsidRPr="00BE20C3" w14:paraId="174F7F71" w14:textId="77777777" w:rsidTr="007D0786">
        <w:tc>
          <w:tcPr>
            <w:tcW w:w="1249" w:type="dxa"/>
          </w:tcPr>
          <w:p w14:paraId="2D3ABAD1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411DB84C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2C340351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62700DBF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243</w:t>
            </w:r>
          </w:p>
        </w:tc>
        <w:tc>
          <w:tcPr>
            <w:tcW w:w="1548" w:type="dxa"/>
          </w:tcPr>
          <w:p w14:paraId="7FCC319F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763</w:t>
            </w:r>
          </w:p>
        </w:tc>
        <w:tc>
          <w:tcPr>
            <w:tcW w:w="1681" w:type="dxa"/>
          </w:tcPr>
          <w:p w14:paraId="5798ADC7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03</w:t>
            </w:r>
          </w:p>
        </w:tc>
      </w:tr>
      <w:tr w:rsidR="00560A0B" w:rsidRPr="00BE20C3" w14:paraId="07E4411E" w14:textId="77777777" w:rsidTr="007D0786">
        <w:tc>
          <w:tcPr>
            <w:tcW w:w="1249" w:type="dxa"/>
          </w:tcPr>
          <w:p w14:paraId="5FD8C4DA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1A04BEE2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431B95DB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1450BD6A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251</w:t>
            </w:r>
          </w:p>
        </w:tc>
        <w:tc>
          <w:tcPr>
            <w:tcW w:w="1548" w:type="dxa"/>
          </w:tcPr>
          <w:p w14:paraId="787F5097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766</w:t>
            </w:r>
          </w:p>
        </w:tc>
        <w:tc>
          <w:tcPr>
            <w:tcW w:w="1681" w:type="dxa"/>
          </w:tcPr>
          <w:p w14:paraId="47439CD4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12</w:t>
            </w:r>
          </w:p>
        </w:tc>
      </w:tr>
      <w:tr w:rsidR="00560A0B" w:rsidRPr="00BE20C3" w14:paraId="554E165E" w14:textId="77777777" w:rsidTr="007D0786">
        <w:tc>
          <w:tcPr>
            <w:tcW w:w="1249" w:type="dxa"/>
          </w:tcPr>
          <w:p w14:paraId="5AA2D60B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19" w:type="dxa"/>
          </w:tcPr>
          <w:p w14:paraId="33FA3C0A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21DE0F85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5F062A85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548" w:type="dxa"/>
          </w:tcPr>
          <w:p w14:paraId="0A9A1BEB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38</w:t>
            </w:r>
          </w:p>
        </w:tc>
        <w:tc>
          <w:tcPr>
            <w:tcW w:w="1681" w:type="dxa"/>
          </w:tcPr>
          <w:p w14:paraId="552DB38D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001</w:t>
            </w:r>
          </w:p>
        </w:tc>
      </w:tr>
      <w:tr w:rsidR="00560A0B" w:rsidRPr="00BE20C3" w14:paraId="7CE366D2" w14:textId="77777777" w:rsidTr="007D0786">
        <w:tc>
          <w:tcPr>
            <w:tcW w:w="1249" w:type="dxa"/>
          </w:tcPr>
          <w:p w14:paraId="2FBCEE70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7E1413CD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6348ACDC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761C6AD5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3B3B5155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34</w:t>
            </w:r>
          </w:p>
        </w:tc>
        <w:tc>
          <w:tcPr>
            <w:tcW w:w="1681" w:type="dxa"/>
          </w:tcPr>
          <w:p w14:paraId="6DAC0FB4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-0.002</w:t>
            </w:r>
          </w:p>
        </w:tc>
      </w:tr>
      <w:tr w:rsidR="00560A0B" w:rsidRPr="00BE20C3" w14:paraId="043A27E8" w14:textId="77777777" w:rsidTr="007D0786">
        <w:tc>
          <w:tcPr>
            <w:tcW w:w="1249" w:type="dxa"/>
          </w:tcPr>
          <w:p w14:paraId="3AEC7F00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1DD0EE75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7358AE9B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2C2F61AD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30C2FCF2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42</w:t>
            </w:r>
          </w:p>
        </w:tc>
        <w:tc>
          <w:tcPr>
            <w:tcW w:w="1681" w:type="dxa"/>
          </w:tcPr>
          <w:p w14:paraId="436E9440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005</w:t>
            </w:r>
          </w:p>
        </w:tc>
      </w:tr>
      <w:tr w:rsidR="00560A0B" w:rsidRPr="00BE20C3" w14:paraId="371828B8" w14:textId="77777777" w:rsidTr="007D0786">
        <w:tc>
          <w:tcPr>
            <w:tcW w:w="1249" w:type="dxa"/>
          </w:tcPr>
          <w:p w14:paraId="46199BCA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19" w:type="dxa"/>
          </w:tcPr>
          <w:p w14:paraId="5F7A6A2D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7648195C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4701D688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2C8FFFD7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681" w:type="dxa"/>
          </w:tcPr>
          <w:p w14:paraId="2B56AC2E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51</w:t>
            </w:r>
          </w:p>
        </w:tc>
      </w:tr>
      <w:tr w:rsidR="00560A0B" w:rsidRPr="00BE20C3" w14:paraId="6BEBC5E3" w14:textId="77777777" w:rsidTr="007D0786">
        <w:tc>
          <w:tcPr>
            <w:tcW w:w="1249" w:type="dxa"/>
          </w:tcPr>
          <w:p w14:paraId="34DEE3AD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65D12C9A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24A8F819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01429CFF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738D81CE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16B9AB42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47</w:t>
            </w:r>
          </w:p>
        </w:tc>
      </w:tr>
      <w:tr w:rsidR="00560A0B" w:rsidRPr="00BE20C3" w14:paraId="26311715" w14:textId="77777777" w:rsidTr="007D0786">
        <w:tc>
          <w:tcPr>
            <w:tcW w:w="1249" w:type="dxa"/>
          </w:tcPr>
          <w:p w14:paraId="4F13772C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38CFA76E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</w:tcPr>
          <w:p w14:paraId="1156F5A4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501A3D6A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19B2E520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7F0CB963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BE20C3">
              <w:t>0.155</w:t>
            </w:r>
          </w:p>
        </w:tc>
      </w:tr>
      <w:tr w:rsidR="00560A0B" w14:paraId="2BCE4404" w14:textId="77777777" w:rsidTr="007D0786">
        <w:tc>
          <w:tcPr>
            <w:tcW w:w="1249" w:type="dxa"/>
          </w:tcPr>
          <w:p w14:paraId="444F4DE1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19" w:type="dxa"/>
          </w:tcPr>
          <w:p w14:paraId="316B94FE" w14:textId="77777777" w:rsidR="00560A0B" w:rsidRPr="00BE20C3" w:rsidRDefault="00560A0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8" w:type="dxa"/>
          </w:tcPr>
          <w:p w14:paraId="073FAF77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313B1DE1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43F61CAD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53B6EDD1" w14:textId="77777777" w:rsidR="00560A0B" w:rsidRDefault="00560A0B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</w:tr>
      <w:tr w:rsidR="00560A0B" w14:paraId="70778C40" w14:textId="77777777" w:rsidTr="007D0786">
        <w:tc>
          <w:tcPr>
            <w:tcW w:w="1249" w:type="dxa"/>
          </w:tcPr>
          <w:p w14:paraId="2314262C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</w:tcPr>
          <w:p w14:paraId="57091BDB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8" w:type="dxa"/>
          </w:tcPr>
          <w:p w14:paraId="137E9167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799CE505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</w:tcPr>
          <w:p w14:paraId="130AF165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</w:tcPr>
          <w:p w14:paraId="25DB7DD8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</w:tr>
      <w:tr w:rsidR="00560A0B" w14:paraId="313EFD25" w14:textId="77777777" w:rsidTr="007D0786">
        <w:tc>
          <w:tcPr>
            <w:tcW w:w="1249" w:type="dxa"/>
            <w:tcBorders>
              <w:bottom w:val="single" w:sz="4" w:space="0" w:color="auto"/>
            </w:tcBorders>
          </w:tcPr>
          <w:p w14:paraId="354C69B6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F804BB3" w14:textId="77777777" w:rsidR="00560A0B" w:rsidRPr="00BE20C3" w:rsidRDefault="00560A0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7E4F10A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74FFCC65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4512EA3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0976E515" w14:textId="77777777" w:rsidR="00560A0B" w:rsidRPr="00BE20C3" w:rsidRDefault="00560A0B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B2F25"/>
    <w:rsid w:val="000D26FD"/>
    <w:rsid w:val="000E14C4"/>
    <w:rsid w:val="0018412C"/>
    <w:rsid w:val="001922CA"/>
    <w:rsid w:val="001B3374"/>
    <w:rsid w:val="002262A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A1558"/>
    <w:rsid w:val="007B72C1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CC0B6E"/>
    <w:rsid w:val="00D245C3"/>
    <w:rsid w:val="00DF643F"/>
    <w:rsid w:val="00E142C0"/>
    <w:rsid w:val="00E42FB4"/>
    <w:rsid w:val="00EC7D66"/>
    <w:rsid w:val="00EE4C05"/>
    <w:rsid w:val="00EF042D"/>
    <w:rsid w:val="00EF3516"/>
    <w:rsid w:val="00F07926"/>
    <w:rsid w:val="00F4518B"/>
    <w:rsid w:val="00FA70B1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8:00Z</dcterms:created>
  <dcterms:modified xsi:type="dcterms:W3CDTF">2022-05-13T06:58:00Z</dcterms:modified>
</cp:coreProperties>
</file>